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0"/>
        <w:gridCol w:w="1980"/>
        <w:gridCol w:w="1620"/>
        <w:gridCol w:w="2325"/>
      </w:tblGrid>
      <w:tr w:rsidR="00BB2BA7" w:rsidRPr="00BB66B5" w14:paraId="3AF69D3F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DC4E0FD" w14:textId="77777777" w:rsidR="00BB2BA7" w:rsidRPr="00053B90" w:rsidRDefault="00BB2BA7" w:rsidP="0077183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3B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Key Consideration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4F805C8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licy (n=1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028227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uidelines (n=108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D47EA5C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, (N = 126) (%)</w:t>
            </w:r>
          </w:p>
        </w:tc>
      </w:tr>
      <w:tr w:rsidR="00BB2BA7" w:rsidRPr="00BB66B5" w14:paraId="28DC310B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1FB3ADA" w14:textId="77777777" w:rsidR="00BB2BA7" w:rsidRPr="00BB66B5" w:rsidRDefault="00BB2BA7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iability of AI too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0D832E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76E4837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CD52AEA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5.56)</w:t>
            </w:r>
          </w:p>
        </w:tc>
      </w:tr>
      <w:tr w:rsidR="00BB2BA7" w:rsidRPr="00BB66B5" w14:paraId="4CFD78A9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2524B44" w14:textId="77777777" w:rsidR="00BB2BA7" w:rsidRPr="00BB66B5" w:rsidRDefault="00BB2BA7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as issu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A1E2221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1102F33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4EF5785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6.35)</w:t>
            </w:r>
          </w:p>
        </w:tc>
      </w:tr>
      <w:tr w:rsidR="00BB2BA7" w:rsidRPr="00BB66B5" w14:paraId="66B7DAA4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30ACD8D" w14:textId="77777777" w:rsidR="00BB2BA7" w:rsidRPr="00BB66B5" w:rsidRDefault="00BB2BA7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ck of accurac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07C721D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1329EDA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E04BC48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7.94)</w:t>
            </w:r>
          </w:p>
        </w:tc>
      </w:tr>
      <w:tr w:rsidR="00BB2BA7" w:rsidRPr="00BB66B5" w14:paraId="097536FD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64BABAB" w14:textId="77777777" w:rsidR="00BB2BA7" w:rsidRPr="00BB66B5" w:rsidRDefault="00BB2BA7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yright Viol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0059870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B5C7F2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5C45EC9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38)</w:t>
            </w:r>
          </w:p>
        </w:tc>
      </w:tr>
      <w:tr w:rsidR="00BB2BA7" w:rsidRPr="00BB66B5" w14:paraId="0E3C15EC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CB4606" w14:textId="77777777" w:rsidR="00BB2BA7" w:rsidRPr="00BB66B5" w:rsidRDefault="00BB2BA7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ck of Privac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4A4446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92A0114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B783954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.17)</w:t>
            </w:r>
          </w:p>
        </w:tc>
      </w:tr>
      <w:tr w:rsidR="00BB2BA7" w:rsidRPr="00BB66B5" w14:paraId="73098786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221C05F" w14:textId="77777777" w:rsidR="00BB2BA7" w:rsidRPr="00BB66B5" w:rsidRDefault="00BB2BA7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ck of confidential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3DDDAD8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121849D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DE91CF9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12.7)</w:t>
            </w:r>
          </w:p>
        </w:tc>
      </w:tr>
      <w:tr w:rsidR="00BB2BA7" w:rsidRPr="00BB66B5" w14:paraId="7A883DEC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FA109DA" w14:textId="77777777" w:rsidR="00BB2BA7" w:rsidRPr="00BB66B5" w:rsidRDefault="00BB2BA7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aculty should communicate AI usage in their syllabu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03D8DE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EA3B355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923B94B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9.52)</w:t>
            </w:r>
          </w:p>
        </w:tc>
      </w:tr>
      <w:tr w:rsidR="00BB2BA7" w:rsidRPr="00BB66B5" w14:paraId="422B7842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7BC721B" w14:textId="77777777" w:rsidR="00BB2BA7" w:rsidRPr="00BB66B5" w:rsidRDefault="00BB2BA7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ulty should encourage the use of AI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3725AE2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5159195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77EAFD0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 (53.97)</w:t>
            </w:r>
          </w:p>
        </w:tc>
      </w:tr>
      <w:tr w:rsidR="00BB2BA7" w:rsidRPr="00BB66B5" w14:paraId="0D479180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8B15093" w14:textId="77777777" w:rsidR="00BB2BA7" w:rsidRPr="00BB66B5" w:rsidRDefault="00BB2BA7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ents should follow directions on AI usa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56CCDA6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A1A46A1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D14427C" w14:textId="77777777" w:rsidR="00BB2BA7" w:rsidRPr="00BB66B5" w:rsidRDefault="00BB2BA7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 (98.41)</w:t>
            </w:r>
          </w:p>
        </w:tc>
      </w:tr>
    </w:tbl>
    <w:p w14:paraId="705B1264" w14:textId="77777777" w:rsidR="00BD42C0" w:rsidRDefault="00BD42C0"/>
    <w:sectPr w:rsidR="00BD4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BA7"/>
    <w:rsid w:val="006A3CBE"/>
    <w:rsid w:val="00BB2BA7"/>
    <w:rsid w:val="00BD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1DDB8"/>
  <w15:chartTrackingRefBased/>
  <w15:docId w15:val="{6D250711-0B12-4C2D-AB01-18C5A43F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BA7"/>
  </w:style>
  <w:style w:type="paragraph" w:styleId="Heading1">
    <w:name w:val="heading 1"/>
    <w:basedOn w:val="Normal"/>
    <w:next w:val="Normal"/>
    <w:link w:val="Heading1Char"/>
    <w:uiPriority w:val="9"/>
    <w:qFormat/>
    <w:rsid w:val="00BB2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B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B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B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B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B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B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B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B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B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B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B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B2BA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408</Characters>
  <Application>Microsoft Office Word</Application>
  <DocSecurity>0</DocSecurity>
  <Lines>9</Lines>
  <Paragraphs>5</Paragraphs>
  <ScaleCrop>false</ScaleCrop>
  <Company>The University of Memphis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 McGoldrick (bbmcgldr)</dc:creator>
  <cp:keywords/>
  <dc:description/>
  <cp:lastModifiedBy>Brian B McGoldrick (bbmcgldr)</cp:lastModifiedBy>
  <cp:revision>1</cp:revision>
  <dcterms:created xsi:type="dcterms:W3CDTF">2026-01-16T21:03:00Z</dcterms:created>
  <dcterms:modified xsi:type="dcterms:W3CDTF">2026-01-16T21:03:00Z</dcterms:modified>
</cp:coreProperties>
</file>